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874E914" w14:textId="0147E6BE" w:rsidR="00205084" w:rsidRDefault="00205084" w:rsidP="002050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1.</w:t>
      </w:r>
    </w:p>
    <w:p w14:paraId="22E3F34C" w14:textId="77777777" w:rsidR="00205084" w:rsidRDefault="00205084" w:rsidP="00205084">
      <w:pPr>
        <w:rPr>
          <w:rFonts w:ascii="Times New Roman" w:hAnsi="Times New Roman" w:cs="Times New Roman"/>
        </w:rPr>
      </w:pPr>
    </w:p>
    <w:p w14:paraId="14B0A172" w14:textId="063C4AFD" w:rsidR="002938F3" w:rsidRDefault="002938F3" w:rsidP="002938F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hylogeny of Cutthroat Trout and Rainbow Trout inferred using Bayesian and maximum likelihood methods, which recovered identical topologies. Node support values are shown as maximum likelihood bootstrap values (n = 1000) and Bayesian posterior probabilities for all nodes between major lineages.</w:t>
      </w:r>
    </w:p>
    <w:p w14:paraId="7E7950BE" w14:textId="442AA033" w:rsidR="003964CA" w:rsidRDefault="003964CA"/>
    <w:p w14:paraId="0692FFDD" w14:textId="04ABB3D0" w:rsidR="00205084" w:rsidRDefault="00205084"/>
    <w:p w14:paraId="35F5ABDF" w14:textId="0F395F05" w:rsidR="00205084" w:rsidRDefault="005625B4">
      <w:r>
        <w:rPr>
          <w:noProof/>
          <w14:ligatures w14:val="standardContextual"/>
        </w:rPr>
        <w:drawing>
          <wp:inline distT="0" distB="0" distL="0" distR="0" wp14:anchorId="26FF01E8" wp14:editId="4C98327E">
            <wp:extent cx="5943600" cy="4172585"/>
            <wp:effectExtent l="0" t="0" r="0" b="0"/>
            <wp:docPr id="18637085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708528" name="Picture 186370852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BBD62" w14:textId="64E39735" w:rsidR="00205084" w:rsidRDefault="00205084"/>
    <w:p w14:paraId="1E39EDC6" w14:textId="77777777" w:rsidR="00205084" w:rsidRDefault="00205084"/>
    <w:p w14:paraId="16A198DC" w14:textId="77777777" w:rsidR="00205084" w:rsidRDefault="00205084"/>
    <w:p w14:paraId="3F1BCFF9" w14:textId="77777777" w:rsidR="00205084" w:rsidRDefault="00205084"/>
    <w:p w14:paraId="73EE2183" w14:textId="77777777" w:rsidR="00205084" w:rsidRDefault="00205084"/>
    <w:p w14:paraId="3F609904" w14:textId="77777777" w:rsidR="00205084" w:rsidRDefault="00205084"/>
    <w:p w14:paraId="286F9BB4" w14:textId="77777777" w:rsidR="00205084" w:rsidRDefault="00205084"/>
    <w:p w14:paraId="2BBB456F" w14:textId="77777777" w:rsidR="00205084" w:rsidRDefault="00205084"/>
    <w:p w14:paraId="67B85B1A" w14:textId="77777777" w:rsidR="00205084" w:rsidRDefault="00205084"/>
    <w:p w14:paraId="5E19454F" w14:textId="77777777" w:rsidR="00205084" w:rsidRDefault="00205084"/>
    <w:p w14:paraId="23C208A2" w14:textId="77777777" w:rsidR="00205084" w:rsidRDefault="00205084"/>
    <w:p w14:paraId="4137B2ED" w14:textId="77777777" w:rsidR="00205084" w:rsidRDefault="00205084"/>
    <w:p w14:paraId="60C18716" w14:textId="7B08CA59" w:rsidR="00205084" w:rsidRDefault="00205084"/>
    <w:sectPr w:rsidR="00205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084"/>
    <w:rsid w:val="000277B2"/>
    <w:rsid w:val="000619EB"/>
    <w:rsid w:val="00067C11"/>
    <w:rsid w:val="00081549"/>
    <w:rsid w:val="000A24E6"/>
    <w:rsid w:val="000A7AE7"/>
    <w:rsid w:val="00112FFD"/>
    <w:rsid w:val="00166FA1"/>
    <w:rsid w:val="0018340E"/>
    <w:rsid w:val="001E5562"/>
    <w:rsid w:val="00205084"/>
    <w:rsid w:val="00227E11"/>
    <w:rsid w:val="0026340B"/>
    <w:rsid w:val="002915F3"/>
    <w:rsid w:val="002938F3"/>
    <w:rsid w:val="002A2F83"/>
    <w:rsid w:val="002B33F3"/>
    <w:rsid w:val="002F091F"/>
    <w:rsid w:val="00306B41"/>
    <w:rsid w:val="00376631"/>
    <w:rsid w:val="003934FB"/>
    <w:rsid w:val="003964CA"/>
    <w:rsid w:val="003C404D"/>
    <w:rsid w:val="0041051E"/>
    <w:rsid w:val="00462EAC"/>
    <w:rsid w:val="004659F9"/>
    <w:rsid w:val="004B5B5B"/>
    <w:rsid w:val="004E0900"/>
    <w:rsid w:val="00540848"/>
    <w:rsid w:val="005472CD"/>
    <w:rsid w:val="005567DE"/>
    <w:rsid w:val="005625B4"/>
    <w:rsid w:val="006314CE"/>
    <w:rsid w:val="006A1EB4"/>
    <w:rsid w:val="006C077B"/>
    <w:rsid w:val="006D18EA"/>
    <w:rsid w:val="006E6CFF"/>
    <w:rsid w:val="006F0079"/>
    <w:rsid w:val="00750AAC"/>
    <w:rsid w:val="00755B3A"/>
    <w:rsid w:val="008547A3"/>
    <w:rsid w:val="009079EA"/>
    <w:rsid w:val="009245FA"/>
    <w:rsid w:val="00930DCC"/>
    <w:rsid w:val="0096045B"/>
    <w:rsid w:val="00960F7C"/>
    <w:rsid w:val="00984311"/>
    <w:rsid w:val="00A01FEC"/>
    <w:rsid w:val="00A5385C"/>
    <w:rsid w:val="00A54DEB"/>
    <w:rsid w:val="00A6688B"/>
    <w:rsid w:val="00A833A5"/>
    <w:rsid w:val="00AF103F"/>
    <w:rsid w:val="00B3071D"/>
    <w:rsid w:val="00B65DFC"/>
    <w:rsid w:val="00B662E0"/>
    <w:rsid w:val="00BA75B4"/>
    <w:rsid w:val="00BE37DD"/>
    <w:rsid w:val="00C23A0C"/>
    <w:rsid w:val="00C54F0C"/>
    <w:rsid w:val="00C90700"/>
    <w:rsid w:val="00C93430"/>
    <w:rsid w:val="00D03277"/>
    <w:rsid w:val="00D124B4"/>
    <w:rsid w:val="00D27FB5"/>
    <w:rsid w:val="00D8337F"/>
    <w:rsid w:val="00DA48B8"/>
    <w:rsid w:val="00DC27EF"/>
    <w:rsid w:val="00E15DC5"/>
    <w:rsid w:val="00E3679E"/>
    <w:rsid w:val="00E84B1B"/>
    <w:rsid w:val="00EA03AB"/>
    <w:rsid w:val="00EC50F3"/>
    <w:rsid w:val="00EF0639"/>
    <w:rsid w:val="00F40411"/>
    <w:rsid w:val="00F450B9"/>
    <w:rsid w:val="00F5221E"/>
    <w:rsid w:val="00F82CF9"/>
    <w:rsid w:val="00F85137"/>
    <w:rsid w:val="00FE3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32540"/>
  <w15:chartTrackingRefBased/>
  <w15:docId w15:val="{8F37D55E-6B11-314A-8AE1-F82E6ED6B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084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0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0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0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0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0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08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08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08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08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0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0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0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0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0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0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0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0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0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0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50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08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50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08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50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084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50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0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0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0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ner Van Orden</dc:creator>
  <cp:keywords/>
  <dc:description/>
  <cp:lastModifiedBy>Tanner Van Orden</cp:lastModifiedBy>
  <cp:revision>3</cp:revision>
  <cp:lastPrinted>2025-09-30T22:01:00Z</cp:lastPrinted>
  <dcterms:created xsi:type="dcterms:W3CDTF">2026-06-24T18:10:00Z</dcterms:created>
  <dcterms:modified xsi:type="dcterms:W3CDTF">2026-06-25T15:34:00Z</dcterms:modified>
</cp:coreProperties>
</file>